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142BAF"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a</w:t>
      </w:r>
      <w:bookmarkStart w:id="1" w:name="_GoBack"/>
      <w:bookmarkEnd w:id="1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le S1 Patient clinical information.</w:t>
      </w:r>
    </w:p>
    <w:tbl>
      <w:tblPr>
        <w:tblStyle w:val="3"/>
        <w:tblW w:w="15005" w:type="dxa"/>
        <w:tblInd w:w="-5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843"/>
        <w:gridCol w:w="1887"/>
        <w:gridCol w:w="1534"/>
        <w:gridCol w:w="1517"/>
        <w:gridCol w:w="2371"/>
        <w:gridCol w:w="1055"/>
        <w:gridCol w:w="1019"/>
        <w:gridCol w:w="971"/>
        <w:gridCol w:w="1098"/>
        <w:gridCol w:w="1045"/>
        <w:gridCol w:w="976"/>
      </w:tblGrid>
      <w:tr w14:paraId="11197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689" w:type="dxa"/>
            <w:tcBorders>
              <w:bottom w:val="single" w:color="auto" w:sz="4" w:space="0"/>
            </w:tcBorders>
          </w:tcPr>
          <w:p w14:paraId="2368B81E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843" w:type="dxa"/>
            <w:tcBorders>
              <w:bottom w:val="single" w:color="auto" w:sz="4" w:space="0"/>
            </w:tcBorders>
          </w:tcPr>
          <w:p w14:paraId="4B28AA71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887" w:type="dxa"/>
            <w:tcBorders>
              <w:bottom w:val="single" w:color="auto" w:sz="4" w:space="0"/>
            </w:tcBorders>
          </w:tcPr>
          <w:p w14:paraId="48BBB1C2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Tumor size</w:t>
            </w:r>
          </w:p>
        </w:tc>
        <w:tc>
          <w:tcPr>
            <w:tcW w:w="1534" w:type="dxa"/>
            <w:tcBorders>
              <w:bottom w:val="single" w:color="auto" w:sz="4" w:space="0"/>
            </w:tcBorders>
          </w:tcPr>
          <w:p w14:paraId="4C108F54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TN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stage</w:t>
            </w:r>
          </w:p>
        </w:tc>
        <w:tc>
          <w:tcPr>
            <w:tcW w:w="1517" w:type="dxa"/>
            <w:tcBorders>
              <w:bottom w:val="single" w:color="auto" w:sz="4" w:space="0"/>
            </w:tcBorders>
          </w:tcPr>
          <w:p w14:paraId="6CA0099D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lymph node</w:t>
            </w:r>
          </w:p>
        </w:tc>
        <w:tc>
          <w:tcPr>
            <w:tcW w:w="2371" w:type="dxa"/>
            <w:tcBorders>
              <w:bottom w:val="single" w:color="auto" w:sz="4" w:space="0"/>
            </w:tcBorders>
          </w:tcPr>
          <w:p w14:paraId="59F68907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istological grading</w:t>
            </w:r>
          </w:p>
        </w:tc>
        <w:tc>
          <w:tcPr>
            <w:tcW w:w="1055" w:type="dxa"/>
            <w:tcBorders>
              <w:bottom w:val="single" w:color="auto" w:sz="4" w:space="0"/>
            </w:tcBorders>
          </w:tcPr>
          <w:p w14:paraId="0F1893E5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19" w:type="dxa"/>
            <w:tcBorders>
              <w:bottom w:val="single" w:color="auto" w:sz="4" w:space="0"/>
            </w:tcBorders>
          </w:tcPr>
          <w:p w14:paraId="7C689D26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971" w:type="dxa"/>
            <w:tcBorders>
              <w:bottom w:val="single" w:color="auto" w:sz="4" w:space="0"/>
            </w:tcBorders>
          </w:tcPr>
          <w:p w14:paraId="797EDBB4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er-2</w:t>
            </w:r>
          </w:p>
        </w:tc>
        <w:tc>
          <w:tcPr>
            <w:tcW w:w="1098" w:type="dxa"/>
            <w:tcBorders>
              <w:bottom w:val="single" w:color="auto" w:sz="4" w:space="0"/>
            </w:tcBorders>
          </w:tcPr>
          <w:p w14:paraId="4BB7C350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Ki-67</w:t>
            </w:r>
          </w:p>
        </w:tc>
        <w:tc>
          <w:tcPr>
            <w:tcW w:w="1045" w:type="dxa"/>
            <w:tcBorders>
              <w:bottom w:val="single" w:color="auto" w:sz="4" w:space="0"/>
            </w:tcBorders>
          </w:tcPr>
          <w:p w14:paraId="581A0382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E-cad</w:t>
            </w:r>
          </w:p>
        </w:tc>
        <w:tc>
          <w:tcPr>
            <w:tcW w:w="976" w:type="dxa"/>
            <w:tcBorders>
              <w:bottom w:val="single" w:color="auto" w:sz="4" w:space="0"/>
            </w:tcBorders>
          </w:tcPr>
          <w:p w14:paraId="611D0CE3"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K5/6</w:t>
            </w:r>
          </w:p>
        </w:tc>
      </w:tr>
      <w:tr w14:paraId="34378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  <w:tcBorders>
              <w:top w:val="single" w:color="auto" w:sz="4" w:space="0"/>
            </w:tcBorders>
          </w:tcPr>
          <w:p w14:paraId="1479758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43" w:type="dxa"/>
            <w:tcBorders>
              <w:top w:val="single" w:color="auto" w:sz="4" w:space="0"/>
            </w:tcBorders>
          </w:tcPr>
          <w:p w14:paraId="03A81D4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64</w:t>
            </w:r>
          </w:p>
        </w:tc>
        <w:tc>
          <w:tcPr>
            <w:tcW w:w="1887" w:type="dxa"/>
            <w:tcBorders>
              <w:top w:val="single" w:color="auto" w:sz="4" w:space="0"/>
            </w:tcBorders>
          </w:tcPr>
          <w:p w14:paraId="5D69E11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5*3.5*1.2cm</w:t>
            </w:r>
          </w:p>
        </w:tc>
        <w:tc>
          <w:tcPr>
            <w:tcW w:w="1534" w:type="dxa"/>
            <w:tcBorders>
              <w:top w:val="single" w:color="auto" w:sz="4" w:space="0"/>
            </w:tcBorders>
          </w:tcPr>
          <w:p w14:paraId="57A0FF5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2N1M0</w:t>
            </w:r>
          </w:p>
        </w:tc>
        <w:tc>
          <w:tcPr>
            <w:tcW w:w="1517" w:type="dxa"/>
            <w:tcBorders>
              <w:top w:val="single" w:color="auto" w:sz="4" w:space="0"/>
            </w:tcBorders>
          </w:tcPr>
          <w:p w14:paraId="07A774D2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  <w:tcBorders>
              <w:top w:val="single" w:color="auto" w:sz="4" w:space="0"/>
            </w:tcBorders>
          </w:tcPr>
          <w:p w14:paraId="3568C98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0" w:name="OLE_LINK7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7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  <w:tcBorders>
              <w:top w:val="single" w:color="auto" w:sz="4" w:space="0"/>
            </w:tcBorders>
          </w:tcPr>
          <w:p w14:paraId="39F2516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+70%</w:t>
            </w:r>
          </w:p>
        </w:tc>
        <w:tc>
          <w:tcPr>
            <w:tcW w:w="1019" w:type="dxa"/>
            <w:tcBorders>
              <w:top w:val="single" w:color="auto" w:sz="4" w:space="0"/>
            </w:tcBorders>
          </w:tcPr>
          <w:p w14:paraId="4B50DD7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60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+</w:t>
            </w:r>
          </w:p>
        </w:tc>
        <w:tc>
          <w:tcPr>
            <w:tcW w:w="971" w:type="dxa"/>
            <w:tcBorders>
              <w:top w:val="single" w:color="auto" w:sz="4" w:space="0"/>
            </w:tcBorders>
          </w:tcPr>
          <w:p w14:paraId="713678B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+</w:t>
            </w:r>
          </w:p>
        </w:tc>
        <w:tc>
          <w:tcPr>
            <w:tcW w:w="1098" w:type="dxa"/>
            <w:tcBorders>
              <w:top w:val="single" w:color="auto" w:sz="4" w:space="0"/>
            </w:tcBorders>
          </w:tcPr>
          <w:p w14:paraId="2058609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+10%</w:t>
            </w:r>
          </w:p>
        </w:tc>
        <w:tc>
          <w:tcPr>
            <w:tcW w:w="1045" w:type="dxa"/>
            <w:tcBorders>
              <w:top w:val="single" w:color="auto" w:sz="4" w:space="0"/>
            </w:tcBorders>
          </w:tcPr>
          <w:p w14:paraId="13941B9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single" w:color="auto" w:sz="4" w:space="0"/>
            </w:tcBorders>
          </w:tcPr>
          <w:p w14:paraId="3A52E25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</w:t>
            </w:r>
          </w:p>
        </w:tc>
      </w:tr>
      <w:tr w14:paraId="566E0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765D265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43" w:type="dxa"/>
          </w:tcPr>
          <w:p w14:paraId="49D7967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59</w:t>
            </w:r>
          </w:p>
        </w:tc>
        <w:tc>
          <w:tcPr>
            <w:tcW w:w="1887" w:type="dxa"/>
          </w:tcPr>
          <w:p w14:paraId="49CA819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8*1.6*1.5cm</w:t>
            </w:r>
          </w:p>
        </w:tc>
        <w:tc>
          <w:tcPr>
            <w:tcW w:w="1534" w:type="dxa"/>
          </w:tcPr>
          <w:p w14:paraId="4EFF497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1N0M0</w:t>
            </w:r>
          </w:p>
        </w:tc>
        <w:tc>
          <w:tcPr>
            <w:tcW w:w="1517" w:type="dxa"/>
          </w:tcPr>
          <w:p w14:paraId="77ECE6D5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/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</w:tcPr>
          <w:p w14:paraId="3368CDF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49012B6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+80%</w:t>
            </w:r>
          </w:p>
        </w:tc>
        <w:tc>
          <w:tcPr>
            <w:tcW w:w="1019" w:type="dxa"/>
          </w:tcPr>
          <w:p w14:paraId="34433A5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0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+</w:t>
            </w:r>
          </w:p>
        </w:tc>
        <w:tc>
          <w:tcPr>
            <w:tcW w:w="971" w:type="dxa"/>
          </w:tcPr>
          <w:p w14:paraId="715E6DE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+</w:t>
            </w:r>
          </w:p>
        </w:tc>
        <w:tc>
          <w:tcPr>
            <w:tcW w:w="1098" w:type="dxa"/>
          </w:tcPr>
          <w:p w14:paraId="25E07EF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+10%</w:t>
            </w:r>
          </w:p>
        </w:tc>
        <w:tc>
          <w:tcPr>
            <w:tcW w:w="1045" w:type="dxa"/>
          </w:tcPr>
          <w:p w14:paraId="628A63F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+</w:t>
            </w:r>
          </w:p>
        </w:tc>
        <w:tc>
          <w:tcPr>
            <w:tcW w:w="976" w:type="dxa"/>
          </w:tcPr>
          <w:p w14:paraId="3F2E74C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</w:t>
            </w:r>
          </w:p>
        </w:tc>
      </w:tr>
      <w:tr w14:paraId="301EB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7424CC0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43" w:type="dxa"/>
          </w:tcPr>
          <w:p w14:paraId="022BDD2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1887" w:type="dxa"/>
          </w:tcPr>
          <w:p w14:paraId="350A07C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*2*2cm</w:t>
            </w:r>
          </w:p>
        </w:tc>
        <w:tc>
          <w:tcPr>
            <w:tcW w:w="1534" w:type="dxa"/>
          </w:tcPr>
          <w:p w14:paraId="4B9BB8C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2N1M0</w:t>
            </w:r>
          </w:p>
        </w:tc>
        <w:tc>
          <w:tcPr>
            <w:tcW w:w="1517" w:type="dxa"/>
          </w:tcPr>
          <w:p w14:paraId="0254A3B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/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</w:tcPr>
          <w:p w14:paraId="62C9A7C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4A1A77A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0%1+</w:t>
            </w:r>
          </w:p>
        </w:tc>
        <w:tc>
          <w:tcPr>
            <w:tcW w:w="1019" w:type="dxa"/>
          </w:tcPr>
          <w:p w14:paraId="502DE7B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+</w:t>
            </w:r>
          </w:p>
        </w:tc>
        <w:tc>
          <w:tcPr>
            <w:tcW w:w="971" w:type="dxa"/>
          </w:tcPr>
          <w:p w14:paraId="3470A46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+</w:t>
            </w:r>
          </w:p>
        </w:tc>
        <w:tc>
          <w:tcPr>
            <w:tcW w:w="1098" w:type="dxa"/>
          </w:tcPr>
          <w:p w14:paraId="6497D82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50%</w:t>
            </w:r>
          </w:p>
        </w:tc>
        <w:tc>
          <w:tcPr>
            <w:tcW w:w="1045" w:type="dxa"/>
          </w:tcPr>
          <w:p w14:paraId="2E91FE3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76" w:type="dxa"/>
          </w:tcPr>
          <w:p w14:paraId="17BFE7D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</w:t>
            </w:r>
          </w:p>
        </w:tc>
      </w:tr>
      <w:tr w14:paraId="05644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212828B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43" w:type="dxa"/>
          </w:tcPr>
          <w:p w14:paraId="57AB23B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887" w:type="dxa"/>
          </w:tcPr>
          <w:p w14:paraId="5BAB357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</w:tcPr>
          <w:p w14:paraId="6EB0D19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2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242DCA6B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</w:tcPr>
          <w:p w14:paraId="02903A1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2338065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5%，1+</w:t>
            </w:r>
          </w:p>
        </w:tc>
        <w:tc>
          <w:tcPr>
            <w:tcW w:w="1019" w:type="dxa"/>
          </w:tcPr>
          <w:p w14:paraId="6C2E960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71" w:type="dxa"/>
          </w:tcPr>
          <w:p w14:paraId="2241E33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+</w:t>
            </w:r>
          </w:p>
        </w:tc>
        <w:tc>
          <w:tcPr>
            <w:tcW w:w="1098" w:type="dxa"/>
          </w:tcPr>
          <w:p w14:paraId="30E902B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0%</w:t>
            </w:r>
          </w:p>
        </w:tc>
        <w:tc>
          <w:tcPr>
            <w:tcW w:w="1045" w:type="dxa"/>
          </w:tcPr>
          <w:p w14:paraId="1C6237C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76" w:type="dxa"/>
          </w:tcPr>
          <w:p w14:paraId="32B3CCC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+</w:t>
            </w:r>
          </w:p>
        </w:tc>
      </w:tr>
      <w:tr w14:paraId="66A2C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321BA78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43" w:type="dxa"/>
          </w:tcPr>
          <w:p w14:paraId="6B1662B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887" w:type="dxa"/>
          </w:tcPr>
          <w:p w14:paraId="28910FE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</w:tcPr>
          <w:p w14:paraId="4BFE4A5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52AB7DB4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</w:tcPr>
          <w:p w14:paraId="7C85861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484D562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1019" w:type="dxa"/>
          </w:tcPr>
          <w:p w14:paraId="5F15702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971" w:type="dxa"/>
          </w:tcPr>
          <w:p w14:paraId="19179DE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8" w:type="dxa"/>
          </w:tcPr>
          <w:p w14:paraId="5195FD4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-8%</w:t>
            </w:r>
          </w:p>
        </w:tc>
        <w:tc>
          <w:tcPr>
            <w:tcW w:w="1045" w:type="dxa"/>
          </w:tcPr>
          <w:p w14:paraId="698A915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76" w:type="dxa"/>
          </w:tcPr>
          <w:p w14:paraId="3CCE7BD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5C171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5FD67E7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43" w:type="dxa"/>
          </w:tcPr>
          <w:p w14:paraId="3B4396F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1887" w:type="dxa"/>
            <w:vAlign w:val="top"/>
          </w:tcPr>
          <w:p w14:paraId="63DCDCBB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</w:tcPr>
          <w:p w14:paraId="21A7A13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03E0C76D">
            <w:p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  <w:vAlign w:val="top"/>
          </w:tcPr>
          <w:p w14:paraId="2F0F4CEF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07A5B20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0%，2+</w:t>
            </w:r>
          </w:p>
        </w:tc>
        <w:tc>
          <w:tcPr>
            <w:tcW w:w="1019" w:type="dxa"/>
          </w:tcPr>
          <w:p w14:paraId="71C24AA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0%，2+</w:t>
            </w:r>
          </w:p>
        </w:tc>
        <w:tc>
          <w:tcPr>
            <w:tcW w:w="971" w:type="dxa"/>
          </w:tcPr>
          <w:p w14:paraId="0CAD5B4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+</w:t>
            </w:r>
          </w:p>
        </w:tc>
        <w:tc>
          <w:tcPr>
            <w:tcW w:w="1098" w:type="dxa"/>
          </w:tcPr>
          <w:p w14:paraId="71AE04D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5%</w:t>
            </w:r>
          </w:p>
        </w:tc>
        <w:tc>
          <w:tcPr>
            <w:tcW w:w="1045" w:type="dxa"/>
          </w:tcPr>
          <w:p w14:paraId="521A4F2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76" w:type="dxa"/>
          </w:tcPr>
          <w:p w14:paraId="6278EEE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133D2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6AD2A3C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43" w:type="dxa"/>
          </w:tcPr>
          <w:p w14:paraId="459B176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1887" w:type="dxa"/>
            <w:vAlign w:val="top"/>
          </w:tcPr>
          <w:p w14:paraId="59E3B18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</w:tcPr>
          <w:p w14:paraId="749A023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2360313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/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  <w:vAlign w:val="top"/>
          </w:tcPr>
          <w:p w14:paraId="36D28A7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</w:tcPr>
          <w:p w14:paraId="289D92C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1019" w:type="dxa"/>
          </w:tcPr>
          <w:p w14:paraId="1F97B36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971" w:type="dxa"/>
          </w:tcPr>
          <w:p w14:paraId="0E82DD9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8" w:type="dxa"/>
          </w:tcPr>
          <w:p w14:paraId="28F7BF7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5%+</w:t>
            </w:r>
          </w:p>
        </w:tc>
        <w:tc>
          <w:tcPr>
            <w:tcW w:w="1045" w:type="dxa"/>
          </w:tcPr>
          <w:p w14:paraId="2FBF03D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76" w:type="dxa"/>
          </w:tcPr>
          <w:p w14:paraId="38224EE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3CF73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29957B6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43" w:type="dxa"/>
          </w:tcPr>
          <w:p w14:paraId="05DC5CF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887" w:type="dxa"/>
            <w:vAlign w:val="top"/>
          </w:tcPr>
          <w:p w14:paraId="2A0F86B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  <w:vAlign w:val="top"/>
          </w:tcPr>
          <w:p w14:paraId="1424B22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34FEC737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4/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  <w:vAlign w:val="top"/>
          </w:tcPr>
          <w:p w14:paraId="0955DD1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I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  <w:vAlign w:val="top"/>
          </w:tcPr>
          <w:p w14:paraId="55D9A773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1019" w:type="dxa"/>
          </w:tcPr>
          <w:p w14:paraId="561661E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0%，3+</w:t>
            </w:r>
          </w:p>
        </w:tc>
        <w:tc>
          <w:tcPr>
            <w:tcW w:w="971" w:type="dxa"/>
          </w:tcPr>
          <w:p w14:paraId="3D27C71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8" w:type="dxa"/>
          </w:tcPr>
          <w:p w14:paraId="694DB98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-8%</w:t>
            </w:r>
          </w:p>
        </w:tc>
        <w:tc>
          <w:tcPr>
            <w:tcW w:w="1045" w:type="dxa"/>
          </w:tcPr>
          <w:p w14:paraId="4CBBE95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76" w:type="dxa"/>
          </w:tcPr>
          <w:p w14:paraId="6B45E1A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21253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689" w:type="dxa"/>
          </w:tcPr>
          <w:p w14:paraId="50BC110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43" w:type="dxa"/>
          </w:tcPr>
          <w:p w14:paraId="28FB012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1887" w:type="dxa"/>
            <w:vAlign w:val="top"/>
          </w:tcPr>
          <w:p w14:paraId="07771E68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m</w:t>
            </w:r>
          </w:p>
        </w:tc>
        <w:tc>
          <w:tcPr>
            <w:tcW w:w="1534" w:type="dxa"/>
            <w:vAlign w:val="top"/>
          </w:tcPr>
          <w:p w14:paraId="22F447D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0</w:t>
            </w:r>
          </w:p>
        </w:tc>
        <w:tc>
          <w:tcPr>
            <w:tcW w:w="1517" w:type="dxa"/>
          </w:tcPr>
          <w:p w14:paraId="2042C41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/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1" w:type="dxa"/>
            <w:vAlign w:val="top"/>
          </w:tcPr>
          <w:p w14:paraId="69A6EA1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vasive carcinoma gra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instrText xml:space="preserve"> = 2 \* ROMAN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1055" w:type="dxa"/>
            <w:vAlign w:val="top"/>
          </w:tcPr>
          <w:p w14:paraId="22E122A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0%，2+</w:t>
            </w:r>
          </w:p>
        </w:tc>
        <w:tc>
          <w:tcPr>
            <w:tcW w:w="1019" w:type="dxa"/>
            <w:vAlign w:val="top"/>
          </w:tcPr>
          <w:p w14:paraId="7E30222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71" w:type="dxa"/>
          </w:tcPr>
          <w:p w14:paraId="7AAEF8B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98" w:type="dxa"/>
          </w:tcPr>
          <w:p w14:paraId="42851AE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%+</w:t>
            </w:r>
          </w:p>
        </w:tc>
        <w:tc>
          <w:tcPr>
            <w:tcW w:w="1045" w:type="dxa"/>
          </w:tcPr>
          <w:p w14:paraId="01DA8CD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76" w:type="dxa"/>
          </w:tcPr>
          <w:p w14:paraId="7671228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</w:p>
        </w:tc>
      </w:tr>
    </w:tbl>
    <w:p w14:paraId="6FDEF081">
      <w:pPr>
        <w:rPr>
          <w:rFonts w:hint="eastAsia" w:ascii="宋体" w:hAnsi="宋体" w:eastAsia="宋体"/>
          <w:b/>
          <w:bCs/>
          <w:sz w:val="48"/>
          <w:szCs w:val="5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0CA"/>
    <w:rsid w:val="0006485D"/>
    <w:rsid w:val="0009018F"/>
    <w:rsid w:val="000D0ECA"/>
    <w:rsid w:val="001511AB"/>
    <w:rsid w:val="00156433"/>
    <w:rsid w:val="00166E17"/>
    <w:rsid w:val="00181637"/>
    <w:rsid w:val="00196EF4"/>
    <w:rsid w:val="001A415C"/>
    <w:rsid w:val="001B1E97"/>
    <w:rsid w:val="001D76F9"/>
    <w:rsid w:val="001F7BC4"/>
    <w:rsid w:val="00200231"/>
    <w:rsid w:val="00216545"/>
    <w:rsid w:val="00226698"/>
    <w:rsid w:val="00230379"/>
    <w:rsid w:val="00285609"/>
    <w:rsid w:val="002936A0"/>
    <w:rsid w:val="00294273"/>
    <w:rsid w:val="00295435"/>
    <w:rsid w:val="002D09E3"/>
    <w:rsid w:val="002D3557"/>
    <w:rsid w:val="002D541E"/>
    <w:rsid w:val="002E2DBA"/>
    <w:rsid w:val="002F2C41"/>
    <w:rsid w:val="003032F8"/>
    <w:rsid w:val="003070CA"/>
    <w:rsid w:val="00334ACB"/>
    <w:rsid w:val="003508EF"/>
    <w:rsid w:val="003770CE"/>
    <w:rsid w:val="00381F26"/>
    <w:rsid w:val="003A0F84"/>
    <w:rsid w:val="003A7557"/>
    <w:rsid w:val="003D2566"/>
    <w:rsid w:val="003D4126"/>
    <w:rsid w:val="00401990"/>
    <w:rsid w:val="0042240A"/>
    <w:rsid w:val="004754CA"/>
    <w:rsid w:val="004B5C4E"/>
    <w:rsid w:val="004C652C"/>
    <w:rsid w:val="00527484"/>
    <w:rsid w:val="00546F95"/>
    <w:rsid w:val="005542F8"/>
    <w:rsid w:val="00564FA5"/>
    <w:rsid w:val="00572FFB"/>
    <w:rsid w:val="005751F5"/>
    <w:rsid w:val="005B29B3"/>
    <w:rsid w:val="005D633C"/>
    <w:rsid w:val="00686E30"/>
    <w:rsid w:val="00687380"/>
    <w:rsid w:val="006B0E72"/>
    <w:rsid w:val="006F61F7"/>
    <w:rsid w:val="006F78DE"/>
    <w:rsid w:val="007002A1"/>
    <w:rsid w:val="00755D63"/>
    <w:rsid w:val="008109FF"/>
    <w:rsid w:val="0088195A"/>
    <w:rsid w:val="0088451B"/>
    <w:rsid w:val="008B0499"/>
    <w:rsid w:val="008B3A48"/>
    <w:rsid w:val="00910D0C"/>
    <w:rsid w:val="0094249A"/>
    <w:rsid w:val="00944867"/>
    <w:rsid w:val="00983A6D"/>
    <w:rsid w:val="00992865"/>
    <w:rsid w:val="00996FC8"/>
    <w:rsid w:val="009A2CFD"/>
    <w:rsid w:val="009A6A0B"/>
    <w:rsid w:val="009B78CA"/>
    <w:rsid w:val="009B7DA6"/>
    <w:rsid w:val="00A07B3F"/>
    <w:rsid w:val="00A22705"/>
    <w:rsid w:val="00A27B12"/>
    <w:rsid w:val="00A443BE"/>
    <w:rsid w:val="00A500CA"/>
    <w:rsid w:val="00A71B1D"/>
    <w:rsid w:val="00A73B77"/>
    <w:rsid w:val="00A812A0"/>
    <w:rsid w:val="00B20207"/>
    <w:rsid w:val="00B37E8B"/>
    <w:rsid w:val="00B43016"/>
    <w:rsid w:val="00B45CB5"/>
    <w:rsid w:val="00B91E3C"/>
    <w:rsid w:val="00BB3CF4"/>
    <w:rsid w:val="00BB78B0"/>
    <w:rsid w:val="00BD0A5C"/>
    <w:rsid w:val="00BD3FB4"/>
    <w:rsid w:val="00C111DC"/>
    <w:rsid w:val="00C2492C"/>
    <w:rsid w:val="00C72B4F"/>
    <w:rsid w:val="00C766E5"/>
    <w:rsid w:val="00C9060B"/>
    <w:rsid w:val="00C91D25"/>
    <w:rsid w:val="00CA32F2"/>
    <w:rsid w:val="00CE39FC"/>
    <w:rsid w:val="00D27297"/>
    <w:rsid w:val="00D80E48"/>
    <w:rsid w:val="00DB5F4F"/>
    <w:rsid w:val="00E02609"/>
    <w:rsid w:val="00E55114"/>
    <w:rsid w:val="00ED497E"/>
    <w:rsid w:val="00EE4396"/>
    <w:rsid w:val="00EF0C11"/>
    <w:rsid w:val="00EF0E37"/>
    <w:rsid w:val="00F7131C"/>
    <w:rsid w:val="00F74FC7"/>
    <w:rsid w:val="00F80DB6"/>
    <w:rsid w:val="00F93735"/>
    <w:rsid w:val="00FC0F3D"/>
    <w:rsid w:val="00FC1A87"/>
    <w:rsid w:val="00FD0395"/>
    <w:rsid w:val="0E06277D"/>
    <w:rsid w:val="2AF9675D"/>
    <w:rsid w:val="4A876653"/>
    <w:rsid w:val="5B281A04"/>
    <w:rsid w:val="5FF762AD"/>
    <w:rsid w:val="6AA9178A"/>
    <w:rsid w:val="73D1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99"/>
    <w:rPr>
      <w:rFonts w:ascii="Times New Roman" w:hAnsi="Times New Roman" w:eastAsia="Times New Roman"/>
      <w:kern w:val="0"/>
      <w:sz w:val="24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sz w:val="24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6">
    <w:name w:val="Placeholder Text"/>
    <w:basedOn w:val="4"/>
    <w:semiHidden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774</Characters>
  <Lines>4</Lines>
  <Paragraphs>1</Paragraphs>
  <TotalTime>17</TotalTime>
  <ScaleCrop>false</ScaleCrop>
  <LinksUpToDate>false</LinksUpToDate>
  <CharactersWithSpaces>8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9:51:00Z</dcterms:created>
  <dcterms:modified xsi:type="dcterms:W3CDTF">2025-04-28T03:3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5046251336B550905C40D68447BAE86_42</vt:lpwstr>
  </property>
  <property fmtid="{D5CDD505-2E9C-101B-9397-08002B2CF9AE}" pid="4" name="KSOTemplateDocerSaveRecord">
    <vt:lpwstr>eyJoZGlkIjoiNzMwZDEwYWMyNzlhYTdlODM1YTBkODRiODVkYjgzODUiLCJ1c2VySWQiOiI2Njk1Mjg1NTQifQ==</vt:lpwstr>
  </property>
</Properties>
</file>